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C5D24" w14:textId="77777777" w:rsidR="00A71960" w:rsidRDefault="00A71960" w:rsidP="00A71960">
      <w:pPr>
        <w:pStyle w:val="Heading2"/>
        <w:rPr>
          <w:lang w:val="en-US"/>
        </w:rPr>
      </w:pPr>
      <w:r>
        <w:rPr>
          <w:lang w:val="en-US"/>
        </w:rPr>
        <w:t>S1 Appendix. List of items</w:t>
      </w:r>
    </w:p>
    <w:tbl>
      <w:tblPr>
        <w:tblW w:w="917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97"/>
        <w:gridCol w:w="1016"/>
        <w:gridCol w:w="4762"/>
        <w:gridCol w:w="2098"/>
      </w:tblGrid>
      <w:tr w:rsidR="00A71960" w:rsidRPr="00A02E8B" w14:paraId="2883745E" w14:textId="77777777" w:rsidTr="00CF1248">
        <w:trPr>
          <w:trHeight w:val="320"/>
        </w:trPr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DF1E4" w14:textId="77777777" w:rsidR="00A71960" w:rsidRPr="00A02E8B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nstruct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57A10" w14:textId="77777777" w:rsidR="00A71960" w:rsidRPr="00A02E8B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dicator</w:t>
            </w:r>
          </w:p>
        </w:tc>
        <w:tc>
          <w:tcPr>
            <w:tcW w:w="4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8A789" w14:textId="77777777" w:rsidR="00A71960" w:rsidRPr="00A02E8B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atement of indicators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FF695" w14:textId="77777777" w:rsidR="00A71960" w:rsidRPr="00A82D10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82D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ource</w:t>
            </w:r>
          </w:p>
        </w:tc>
      </w:tr>
      <w:tr w:rsidR="00A71960" w:rsidRPr="00A02E8B" w14:paraId="7EAA5611" w14:textId="77777777" w:rsidTr="00CF1248">
        <w:trPr>
          <w:trHeight w:val="320"/>
        </w:trPr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40381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TT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73F08" w14:textId="77777777" w:rsidR="00A71960" w:rsidRPr="00A02E8B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A0792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sing the following adjective scales, please indicate how much you feel that getting vaccinated for Covid-19 is:</w:t>
            </w:r>
          </w:p>
        </w:tc>
        <w:tc>
          <w:tcPr>
            <w:tcW w:w="2098" w:type="dxa"/>
            <w:vMerge w:val="restart"/>
            <w:tcBorders>
              <w:top w:val="single" w:sz="4" w:space="0" w:color="auto"/>
            </w:tcBorders>
            <w:vAlign w:val="center"/>
          </w:tcPr>
          <w:p w14:paraId="34215AEF" w14:textId="77777777" w:rsidR="00A71960" w:rsidRPr="000B1F5D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B1F5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u &amp; Liu, 2021; Yang, 2015</w:t>
            </w:r>
          </w:p>
        </w:tc>
      </w:tr>
      <w:tr w:rsidR="00A71960" w:rsidRPr="00A02E8B" w14:paraId="061E3708" w14:textId="77777777" w:rsidTr="00CF1248">
        <w:trPr>
          <w:trHeight w:val="320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67B4C2CF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CA26A20" w14:textId="77777777" w:rsidR="00A71960" w:rsidRPr="00A02E8B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TT1</w:t>
            </w:r>
          </w:p>
        </w:tc>
        <w:tc>
          <w:tcPr>
            <w:tcW w:w="4762" w:type="dxa"/>
            <w:shd w:val="clear" w:color="auto" w:fill="auto"/>
            <w:vAlign w:val="center"/>
            <w:hideMark/>
          </w:tcPr>
          <w:p w14:paraId="1DCE08D2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 "Unfavourable" to 5 "</w:t>
            </w:r>
            <w:proofErr w:type="spellStart"/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avorable</w:t>
            </w:r>
            <w:proofErr w:type="spellEnd"/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"</w:t>
            </w:r>
          </w:p>
        </w:tc>
        <w:tc>
          <w:tcPr>
            <w:tcW w:w="2098" w:type="dxa"/>
            <w:vMerge/>
          </w:tcPr>
          <w:p w14:paraId="043526CD" w14:textId="77777777" w:rsidR="00A71960" w:rsidRPr="00A82D10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1960" w:rsidRPr="00A02E8B" w14:paraId="487BDD9E" w14:textId="77777777" w:rsidTr="00CF1248">
        <w:trPr>
          <w:trHeight w:val="320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5031D5FE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2EB51EF" w14:textId="77777777" w:rsidR="00A71960" w:rsidRPr="00A02E8B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TT2</w:t>
            </w:r>
          </w:p>
        </w:tc>
        <w:tc>
          <w:tcPr>
            <w:tcW w:w="4762" w:type="dxa"/>
            <w:shd w:val="clear" w:color="auto" w:fill="auto"/>
            <w:vAlign w:val="center"/>
            <w:hideMark/>
          </w:tcPr>
          <w:p w14:paraId="38B2FD70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 "Bad" to 5 "Good"</w:t>
            </w:r>
          </w:p>
        </w:tc>
        <w:tc>
          <w:tcPr>
            <w:tcW w:w="2098" w:type="dxa"/>
            <w:vMerge/>
          </w:tcPr>
          <w:p w14:paraId="45B193B2" w14:textId="77777777" w:rsidR="00A71960" w:rsidRPr="00A82D10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1960" w:rsidRPr="00A02E8B" w14:paraId="34802944" w14:textId="77777777" w:rsidTr="00CF1248">
        <w:trPr>
          <w:trHeight w:val="320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52F1DAF4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3699357" w14:textId="77777777" w:rsidR="00A71960" w:rsidRPr="00A02E8B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TT3</w:t>
            </w:r>
          </w:p>
        </w:tc>
        <w:tc>
          <w:tcPr>
            <w:tcW w:w="4762" w:type="dxa"/>
            <w:shd w:val="clear" w:color="auto" w:fill="auto"/>
            <w:vAlign w:val="center"/>
            <w:hideMark/>
          </w:tcPr>
          <w:p w14:paraId="24463C23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 "Harmful" to 5 "Beneficial"</w:t>
            </w:r>
          </w:p>
        </w:tc>
        <w:tc>
          <w:tcPr>
            <w:tcW w:w="2098" w:type="dxa"/>
            <w:vMerge/>
          </w:tcPr>
          <w:p w14:paraId="357DC1CA" w14:textId="77777777" w:rsidR="00A71960" w:rsidRPr="00A82D10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1960" w:rsidRPr="00A02E8B" w14:paraId="7EFB7271" w14:textId="77777777" w:rsidTr="00CF1248">
        <w:trPr>
          <w:trHeight w:val="320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33BBE919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ARRIERS (ACCESS)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4AEA444A" w14:textId="77777777" w:rsidR="00A71960" w:rsidRPr="00A02E8B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BR1</w:t>
            </w:r>
          </w:p>
        </w:tc>
        <w:tc>
          <w:tcPr>
            <w:tcW w:w="4762" w:type="dxa"/>
            <w:shd w:val="clear" w:color="auto" w:fill="auto"/>
            <w:noWrap/>
            <w:vAlign w:val="center"/>
            <w:hideMark/>
          </w:tcPr>
          <w:p w14:paraId="184AAD6B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 is inconvenient to get the Covid-19 vaccine as I have no control over the time of vaccination appointment.</w:t>
            </w:r>
          </w:p>
        </w:tc>
        <w:tc>
          <w:tcPr>
            <w:tcW w:w="2098" w:type="dxa"/>
            <w:vMerge w:val="restart"/>
            <w:vAlign w:val="center"/>
          </w:tcPr>
          <w:p w14:paraId="03EB8FE2" w14:textId="77777777" w:rsidR="00A71960" w:rsidRPr="00A82D10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82D10">
              <w:rPr>
                <w:sz w:val="20"/>
                <w:szCs w:val="20"/>
              </w:rPr>
              <w:t>Coe et al., (2012); Yang (2015)</w:t>
            </w:r>
          </w:p>
        </w:tc>
      </w:tr>
      <w:tr w:rsidR="00A71960" w:rsidRPr="00A02E8B" w14:paraId="617F22A9" w14:textId="77777777" w:rsidTr="00CF1248">
        <w:trPr>
          <w:trHeight w:val="320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0F6252BD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4A0CCF89" w14:textId="77777777" w:rsidR="00A71960" w:rsidRPr="00A02E8B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BR2</w:t>
            </w:r>
          </w:p>
        </w:tc>
        <w:tc>
          <w:tcPr>
            <w:tcW w:w="4762" w:type="dxa"/>
            <w:shd w:val="clear" w:color="auto" w:fill="auto"/>
            <w:noWrap/>
            <w:vAlign w:val="center"/>
            <w:hideMark/>
          </w:tcPr>
          <w:p w14:paraId="6882A16B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 is inconvenient to get the Covid-19 vaccine as I have no control over the venue for my vaccination.</w:t>
            </w:r>
          </w:p>
        </w:tc>
        <w:tc>
          <w:tcPr>
            <w:tcW w:w="2098" w:type="dxa"/>
            <w:vMerge/>
          </w:tcPr>
          <w:p w14:paraId="7677803A" w14:textId="77777777" w:rsidR="00A71960" w:rsidRPr="00A82D10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1960" w:rsidRPr="00A02E8B" w14:paraId="25FDE400" w14:textId="77777777" w:rsidTr="00CF1248">
        <w:trPr>
          <w:trHeight w:val="320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65619551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6BAA4227" w14:textId="77777777" w:rsidR="00A71960" w:rsidRPr="00A02E8B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BR3</w:t>
            </w:r>
          </w:p>
        </w:tc>
        <w:tc>
          <w:tcPr>
            <w:tcW w:w="4762" w:type="dxa"/>
            <w:shd w:val="clear" w:color="auto" w:fill="auto"/>
            <w:noWrap/>
            <w:vAlign w:val="center"/>
            <w:hideMark/>
          </w:tcPr>
          <w:p w14:paraId="7DB8CA6D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The Covid-19 vaccine is not easily accessible to me </w:t>
            </w:r>
          </w:p>
        </w:tc>
        <w:tc>
          <w:tcPr>
            <w:tcW w:w="2098" w:type="dxa"/>
            <w:vMerge/>
          </w:tcPr>
          <w:p w14:paraId="353AA5F8" w14:textId="77777777" w:rsidR="00A71960" w:rsidRPr="00A82D10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1960" w:rsidRPr="00A02E8B" w14:paraId="48822969" w14:textId="77777777" w:rsidTr="00CF1248">
        <w:trPr>
          <w:trHeight w:val="320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1820A3BA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3735D43D" w14:textId="77777777" w:rsidR="00A71960" w:rsidRPr="00A02E8B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BR4</w:t>
            </w:r>
          </w:p>
        </w:tc>
        <w:tc>
          <w:tcPr>
            <w:tcW w:w="4762" w:type="dxa"/>
            <w:shd w:val="clear" w:color="auto" w:fill="auto"/>
            <w:noWrap/>
            <w:vAlign w:val="center"/>
            <w:hideMark/>
          </w:tcPr>
          <w:p w14:paraId="271BEE72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 is inconvenient to do a walk-in appointment for my booster vaccination.</w:t>
            </w:r>
          </w:p>
        </w:tc>
        <w:tc>
          <w:tcPr>
            <w:tcW w:w="2098" w:type="dxa"/>
            <w:vMerge/>
          </w:tcPr>
          <w:p w14:paraId="75974D6C" w14:textId="77777777" w:rsidR="00A71960" w:rsidRPr="00A82D10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1960" w:rsidRPr="00A02E8B" w14:paraId="2CDF0A7A" w14:textId="77777777" w:rsidTr="00CF1248">
        <w:trPr>
          <w:trHeight w:val="320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447B80AE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ARRIERS (CLINICAL)</w:t>
            </w:r>
          </w:p>
        </w:tc>
        <w:tc>
          <w:tcPr>
            <w:tcW w:w="1016" w:type="dxa"/>
            <w:shd w:val="clear" w:color="FFFFFF" w:fill="FFFFFF"/>
            <w:vAlign w:val="center"/>
            <w:hideMark/>
          </w:tcPr>
          <w:p w14:paraId="51045D64" w14:textId="77777777" w:rsidR="00A71960" w:rsidRPr="00A02E8B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BR1</w:t>
            </w:r>
          </w:p>
        </w:tc>
        <w:tc>
          <w:tcPr>
            <w:tcW w:w="4762" w:type="dxa"/>
            <w:shd w:val="clear" w:color="FFFFFF" w:fill="FFFFFF"/>
            <w:noWrap/>
            <w:vAlign w:val="center"/>
            <w:hideMark/>
          </w:tcPr>
          <w:p w14:paraId="2F7F986D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y body may react adversely to the Covid-19 vaccine </w:t>
            </w:r>
          </w:p>
        </w:tc>
        <w:tc>
          <w:tcPr>
            <w:tcW w:w="2098" w:type="dxa"/>
            <w:vMerge w:val="restart"/>
            <w:shd w:val="clear" w:color="FFFFFF" w:fill="FFFFFF"/>
            <w:vAlign w:val="center"/>
          </w:tcPr>
          <w:p w14:paraId="4D0751EF" w14:textId="77777777" w:rsidR="00A71960" w:rsidRPr="00A82D10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3074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ang, 2015; Chu &amp; Liu, 2021; Coe et al., 2012</w:t>
            </w:r>
          </w:p>
        </w:tc>
      </w:tr>
      <w:tr w:rsidR="00A71960" w:rsidRPr="00A02E8B" w14:paraId="3683B5DB" w14:textId="77777777" w:rsidTr="00CF1248">
        <w:trPr>
          <w:trHeight w:val="320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03A1BD32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shd w:val="clear" w:color="FFFFFF" w:fill="FFFFFF"/>
            <w:vAlign w:val="center"/>
            <w:hideMark/>
          </w:tcPr>
          <w:p w14:paraId="6EE3D697" w14:textId="77777777" w:rsidR="00A71960" w:rsidRPr="00A02E8B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BR2</w:t>
            </w:r>
          </w:p>
        </w:tc>
        <w:tc>
          <w:tcPr>
            <w:tcW w:w="4762" w:type="dxa"/>
            <w:shd w:val="clear" w:color="FFFFFF" w:fill="FFFFFF"/>
            <w:noWrap/>
            <w:vAlign w:val="center"/>
            <w:hideMark/>
          </w:tcPr>
          <w:p w14:paraId="35AC5E3C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I will get sick from the Covid-19 vaccine </w:t>
            </w:r>
          </w:p>
        </w:tc>
        <w:tc>
          <w:tcPr>
            <w:tcW w:w="2098" w:type="dxa"/>
            <w:vMerge/>
            <w:shd w:val="clear" w:color="FFFFFF" w:fill="FFFFFF"/>
          </w:tcPr>
          <w:p w14:paraId="30A7F58B" w14:textId="77777777" w:rsidR="00A71960" w:rsidRPr="00A82D10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1960" w:rsidRPr="00A02E8B" w14:paraId="273D2CA2" w14:textId="77777777" w:rsidTr="00CF1248">
        <w:trPr>
          <w:trHeight w:val="320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75E45CA9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54C3B1E2" w14:textId="77777777" w:rsidR="00A71960" w:rsidRPr="00A02E8B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BR3</w:t>
            </w:r>
          </w:p>
        </w:tc>
        <w:tc>
          <w:tcPr>
            <w:tcW w:w="4762" w:type="dxa"/>
            <w:shd w:val="clear" w:color="auto" w:fill="auto"/>
            <w:noWrap/>
            <w:vAlign w:val="center"/>
            <w:hideMark/>
          </w:tcPr>
          <w:p w14:paraId="728C19EB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am concerned about whether Covid-19 vaccines are safe</w:t>
            </w:r>
          </w:p>
        </w:tc>
        <w:tc>
          <w:tcPr>
            <w:tcW w:w="2098" w:type="dxa"/>
            <w:vMerge/>
          </w:tcPr>
          <w:p w14:paraId="03CB3F04" w14:textId="77777777" w:rsidR="00A71960" w:rsidRPr="00A82D10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1960" w:rsidRPr="00A02E8B" w14:paraId="1EAB065A" w14:textId="77777777" w:rsidTr="00CF1248">
        <w:trPr>
          <w:trHeight w:val="320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70E614D2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shd w:val="clear" w:color="FFFFFF" w:fill="FFFFFF"/>
            <w:vAlign w:val="center"/>
            <w:hideMark/>
          </w:tcPr>
          <w:p w14:paraId="45B9B18D" w14:textId="77777777" w:rsidR="00A71960" w:rsidRPr="00A02E8B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BR4</w:t>
            </w:r>
          </w:p>
        </w:tc>
        <w:tc>
          <w:tcPr>
            <w:tcW w:w="4762" w:type="dxa"/>
            <w:shd w:val="clear" w:color="FFFFFF" w:fill="FFFFFF"/>
            <w:noWrap/>
            <w:vAlign w:val="center"/>
            <w:hideMark/>
          </w:tcPr>
          <w:p w14:paraId="7FDD5266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feel that not enough research has been done on Covid-19 vaccines</w:t>
            </w:r>
          </w:p>
        </w:tc>
        <w:tc>
          <w:tcPr>
            <w:tcW w:w="2098" w:type="dxa"/>
            <w:vMerge/>
            <w:shd w:val="clear" w:color="FFFFFF" w:fill="FFFFFF"/>
          </w:tcPr>
          <w:p w14:paraId="68AF0DA3" w14:textId="77777777" w:rsidR="00A71960" w:rsidRPr="00A82D10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1960" w:rsidRPr="00A02E8B" w14:paraId="2EC73E1C" w14:textId="77777777" w:rsidTr="00CF1248">
        <w:trPr>
          <w:trHeight w:val="320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221F5FE6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ENEFIT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8AEACAF" w14:textId="77777777" w:rsidR="00A71960" w:rsidRPr="00A02E8B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BENF1</w:t>
            </w:r>
          </w:p>
        </w:tc>
        <w:tc>
          <w:tcPr>
            <w:tcW w:w="4762" w:type="dxa"/>
            <w:shd w:val="clear" w:color="auto" w:fill="auto"/>
            <w:noWrap/>
            <w:vAlign w:val="center"/>
            <w:hideMark/>
          </w:tcPr>
          <w:p w14:paraId="50237CE8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aving myself vaccinated against Covid-19 is beneficial for the health of others in my community </w:t>
            </w:r>
          </w:p>
        </w:tc>
        <w:tc>
          <w:tcPr>
            <w:tcW w:w="2098" w:type="dxa"/>
            <w:vMerge w:val="restart"/>
            <w:vAlign w:val="center"/>
          </w:tcPr>
          <w:p w14:paraId="7C7BA71F" w14:textId="77777777" w:rsidR="00A71960" w:rsidRPr="00A82D10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2D10">
              <w:rPr>
                <w:sz w:val="20"/>
                <w:szCs w:val="20"/>
              </w:rPr>
              <w:t>Chu &amp; Liu (2021)</w:t>
            </w:r>
          </w:p>
        </w:tc>
      </w:tr>
      <w:tr w:rsidR="00A71960" w:rsidRPr="00A02E8B" w14:paraId="363E7DD5" w14:textId="77777777" w:rsidTr="00CF1248">
        <w:trPr>
          <w:trHeight w:val="320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2CA676BD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925FDD7" w14:textId="77777777" w:rsidR="00A71960" w:rsidRPr="00A02E8B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BENF2</w:t>
            </w:r>
          </w:p>
        </w:tc>
        <w:tc>
          <w:tcPr>
            <w:tcW w:w="4762" w:type="dxa"/>
            <w:shd w:val="clear" w:color="auto" w:fill="auto"/>
            <w:noWrap/>
            <w:vAlign w:val="center"/>
            <w:hideMark/>
          </w:tcPr>
          <w:p w14:paraId="1187D808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vid-19 vaccines protect the health of my community </w:t>
            </w:r>
          </w:p>
        </w:tc>
        <w:tc>
          <w:tcPr>
            <w:tcW w:w="2098" w:type="dxa"/>
            <w:vMerge/>
          </w:tcPr>
          <w:p w14:paraId="237763DB" w14:textId="77777777" w:rsidR="00A71960" w:rsidRPr="00A82D10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1960" w:rsidRPr="00A02E8B" w14:paraId="58FFAB17" w14:textId="77777777" w:rsidTr="00CF1248">
        <w:trPr>
          <w:trHeight w:val="320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166E33D7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CC78252" w14:textId="77777777" w:rsidR="00A71960" w:rsidRPr="00A02E8B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BENF3</w:t>
            </w:r>
          </w:p>
        </w:tc>
        <w:tc>
          <w:tcPr>
            <w:tcW w:w="4762" w:type="dxa"/>
            <w:shd w:val="clear" w:color="auto" w:fill="auto"/>
            <w:noWrap/>
            <w:vAlign w:val="center"/>
            <w:hideMark/>
          </w:tcPr>
          <w:p w14:paraId="2CDF34A5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vid-19 vaccines will enable free travel within and outside of the country</w:t>
            </w:r>
          </w:p>
        </w:tc>
        <w:tc>
          <w:tcPr>
            <w:tcW w:w="2098" w:type="dxa"/>
            <w:vMerge/>
          </w:tcPr>
          <w:p w14:paraId="09F361E8" w14:textId="77777777" w:rsidR="00A71960" w:rsidRPr="00A82D10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1960" w:rsidRPr="00A02E8B" w14:paraId="2D290DAD" w14:textId="77777777" w:rsidTr="00CF1248">
        <w:trPr>
          <w:trHeight w:val="320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635378D4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44F574D" w14:textId="77777777" w:rsidR="00A71960" w:rsidRPr="00A02E8B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BENF1</w:t>
            </w:r>
          </w:p>
        </w:tc>
        <w:tc>
          <w:tcPr>
            <w:tcW w:w="4762" w:type="dxa"/>
            <w:shd w:val="clear" w:color="auto" w:fill="auto"/>
            <w:noWrap/>
            <w:vAlign w:val="center"/>
            <w:hideMark/>
          </w:tcPr>
          <w:p w14:paraId="42D4E93C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vid-19 vaccines will work in preventing the disease</w:t>
            </w:r>
          </w:p>
        </w:tc>
        <w:tc>
          <w:tcPr>
            <w:tcW w:w="2098" w:type="dxa"/>
            <w:vMerge/>
          </w:tcPr>
          <w:p w14:paraId="7D04687A" w14:textId="77777777" w:rsidR="00A71960" w:rsidRPr="00A82D10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1960" w:rsidRPr="00A02E8B" w14:paraId="5D0991FB" w14:textId="77777777" w:rsidTr="00CF1248">
        <w:trPr>
          <w:trHeight w:val="320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1AFE7B58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FCE9C1D" w14:textId="77777777" w:rsidR="00A71960" w:rsidRPr="00A02E8B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BENF2</w:t>
            </w:r>
          </w:p>
        </w:tc>
        <w:tc>
          <w:tcPr>
            <w:tcW w:w="4762" w:type="dxa"/>
            <w:shd w:val="clear" w:color="auto" w:fill="auto"/>
            <w:noWrap/>
            <w:vAlign w:val="center"/>
            <w:hideMark/>
          </w:tcPr>
          <w:p w14:paraId="2447C068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vid-19 vaccines will be effective in preventing Covid-19</w:t>
            </w:r>
          </w:p>
        </w:tc>
        <w:tc>
          <w:tcPr>
            <w:tcW w:w="2098" w:type="dxa"/>
            <w:vMerge/>
          </w:tcPr>
          <w:p w14:paraId="6FAD0E46" w14:textId="77777777" w:rsidR="00A71960" w:rsidRPr="00A82D10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1960" w:rsidRPr="00A02E8B" w14:paraId="4F97B168" w14:textId="77777777" w:rsidTr="00CF1248">
        <w:trPr>
          <w:trHeight w:val="320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53324271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A2BD758" w14:textId="77777777" w:rsidR="00A71960" w:rsidRPr="00A02E8B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BENF3</w:t>
            </w:r>
          </w:p>
        </w:tc>
        <w:tc>
          <w:tcPr>
            <w:tcW w:w="4762" w:type="dxa"/>
            <w:shd w:val="clear" w:color="auto" w:fill="auto"/>
            <w:noWrap/>
            <w:vAlign w:val="center"/>
            <w:hideMark/>
          </w:tcPr>
          <w:p w14:paraId="0EF13333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f I get the vaccines, I will be less likely to get Covid-19</w:t>
            </w:r>
          </w:p>
        </w:tc>
        <w:tc>
          <w:tcPr>
            <w:tcW w:w="2098" w:type="dxa"/>
            <w:vMerge/>
          </w:tcPr>
          <w:p w14:paraId="5645D20A" w14:textId="77777777" w:rsidR="00A71960" w:rsidRPr="00A82D10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1960" w:rsidRPr="00A02E8B" w14:paraId="5855C49F" w14:textId="77777777" w:rsidTr="00CF1248">
        <w:trPr>
          <w:trHeight w:val="320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097DD294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B042B8B" w14:textId="77777777" w:rsidR="00A71960" w:rsidRPr="00A02E8B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62" w:type="dxa"/>
            <w:shd w:val="clear" w:color="auto" w:fill="auto"/>
            <w:noWrap/>
            <w:vAlign w:val="center"/>
            <w:hideMark/>
          </w:tcPr>
          <w:p w14:paraId="2A073AAE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In the past 1 year, how much attention have you paid to news related to Covid-19 from: </w:t>
            </w:r>
          </w:p>
        </w:tc>
        <w:tc>
          <w:tcPr>
            <w:tcW w:w="2098" w:type="dxa"/>
            <w:vMerge w:val="restart"/>
            <w:vAlign w:val="center"/>
          </w:tcPr>
          <w:p w14:paraId="7262EE1D" w14:textId="77777777" w:rsidR="00A71960" w:rsidRPr="00A82D10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82D10">
              <w:rPr>
                <w:sz w:val="20"/>
                <w:szCs w:val="20"/>
              </w:rPr>
              <w:t>Yang (2015)</w:t>
            </w:r>
          </w:p>
        </w:tc>
      </w:tr>
      <w:tr w:rsidR="00A71960" w:rsidRPr="00A02E8B" w14:paraId="58B4B163" w14:textId="77777777" w:rsidTr="00CF1248">
        <w:trPr>
          <w:trHeight w:val="320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6D64EBCA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3B69107" w14:textId="77777777" w:rsidR="00A71960" w:rsidRPr="00A02E8B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1</w:t>
            </w:r>
          </w:p>
        </w:tc>
        <w:tc>
          <w:tcPr>
            <w:tcW w:w="4762" w:type="dxa"/>
            <w:shd w:val="clear" w:color="auto" w:fill="auto"/>
            <w:noWrap/>
            <w:vAlign w:val="center"/>
            <w:hideMark/>
          </w:tcPr>
          <w:p w14:paraId="1DE6A212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inted newspaper</w:t>
            </w:r>
          </w:p>
        </w:tc>
        <w:tc>
          <w:tcPr>
            <w:tcW w:w="2098" w:type="dxa"/>
            <w:vMerge/>
          </w:tcPr>
          <w:p w14:paraId="33E44EED" w14:textId="77777777" w:rsidR="00A71960" w:rsidRPr="00A82D10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1960" w:rsidRPr="00A02E8B" w14:paraId="5055E75F" w14:textId="77777777" w:rsidTr="00CF1248">
        <w:trPr>
          <w:trHeight w:val="320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27061442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F43F408" w14:textId="77777777" w:rsidR="00A71960" w:rsidRPr="00A02E8B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2</w:t>
            </w:r>
          </w:p>
        </w:tc>
        <w:tc>
          <w:tcPr>
            <w:tcW w:w="4762" w:type="dxa"/>
            <w:shd w:val="clear" w:color="auto" w:fill="auto"/>
            <w:noWrap/>
            <w:vAlign w:val="center"/>
            <w:hideMark/>
          </w:tcPr>
          <w:p w14:paraId="5CF59864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elevision</w:t>
            </w:r>
          </w:p>
        </w:tc>
        <w:tc>
          <w:tcPr>
            <w:tcW w:w="2098" w:type="dxa"/>
            <w:vMerge/>
          </w:tcPr>
          <w:p w14:paraId="54E42B17" w14:textId="77777777" w:rsidR="00A71960" w:rsidRPr="00A82D10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1960" w:rsidRPr="00A02E8B" w14:paraId="773C1610" w14:textId="77777777" w:rsidTr="00CF1248">
        <w:trPr>
          <w:trHeight w:val="320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0A9A156F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43508B5" w14:textId="77777777" w:rsidR="00A71960" w:rsidRPr="00A02E8B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3</w:t>
            </w:r>
          </w:p>
        </w:tc>
        <w:tc>
          <w:tcPr>
            <w:tcW w:w="4762" w:type="dxa"/>
            <w:shd w:val="clear" w:color="auto" w:fill="auto"/>
            <w:noWrap/>
            <w:vAlign w:val="center"/>
            <w:hideMark/>
          </w:tcPr>
          <w:p w14:paraId="119BE93D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ocial media such as Instagram, Facebook, TikTok, Twitter, YouTube, etc. </w:t>
            </w:r>
          </w:p>
        </w:tc>
        <w:tc>
          <w:tcPr>
            <w:tcW w:w="2098" w:type="dxa"/>
            <w:vMerge/>
          </w:tcPr>
          <w:p w14:paraId="254F88B4" w14:textId="77777777" w:rsidR="00A71960" w:rsidRPr="00A82D10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1960" w:rsidRPr="00A02E8B" w14:paraId="792F1D6F" w14:textId="77777777" w:rsidTr="00CF1248">
        <w:trPr>
          <w:trHeight w:val="320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57275840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B717395" w14:textId="77777777" w:rsidR="00A71960" w:rsidRPr="00A02E8B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4</w:t>
            </w:r>
          </w:p>
        </w:tc>
        <w:tc>
          <w:tcPr>
            <w:tcW w:w="4762" w:type="dxa"/>
            <w:shd w:val="clear" w:color="auto" w:fill="auto"/>
            <w:noWrap/>
            <w:vAlign w:val="center"/>
            <w:hideMark/>
          </w:tcPr>
          <w:p w14:paraId="6A6BD6EB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Internet (e.g. news site portals; Google) </w:t>
            </w:r>
          </w:p>
        </w:tc>
        <w:tc>
          <w:tcPr>
            <w:tcW w:w="2098" w:type="dxa"/>
            <w:vMerge/>
          </w:tcPr>
          <w:p w14:paraId="4620F3A0" w14:textId="77777777" w:rsidR="00A71960" w:rsidRPr="00A82D10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1960" w:rsidRPr="00A02E8B" w14:paraId="0927FF88" w14:textId="77777777" w:rsidTr="00CF1248">
        <w:trPr>
          <w:trHeight w:val="320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1F892323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B15BA46" w14:textId="77777777" w:rsidR="00A71960" w:rsidRPr="00A02E8B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5</w:t>
            </w:r>
          </w:p>
        </w:tc>
        <w:tc>
          <w:tcPr>
            <w:tcW w:w="4762" w:type="dxa"/>
            <w:shd w:val="clear" w:color="auto" w:fill="auto"/>
            <w:noWrap/>
            <w:vAlign w:val="center"/>
            <w:hideMark/>
          </w:tcPr>
          <w:p w14:paraId="3B97F0FD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adio</w:t>
            </w:r>
          </w:p>
        </w:tc>
        <w:tc>
          <w:tcPr>
            <w:tcW w:w="2098" w:type="dxa"/>
            <w:vMerge/>
          </w:tcPr>
          <w:p w14:paraId="4F04E091" w14:textId="77777777" w:rsidR="00A71960" w:rsidRPr="00A82D10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1960" w:rsidRPr="00A02E8B" w14:paraId="775AAE74" w14:textId="77777777" w:rsidTr="00CF1248">
        <w:trPr>
          <w:trHeight w:val="320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5E82CA9D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I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AA3CA71" w14:textId="77777777" w:rsidR="00A71960" w:rsidRPr="00A02E8B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I1</w:t>
            </w:r>
          </w:p>
        </w:tc>
        <w:tc>
          <w:tcPr>
            <w:tcW w:w="4762" w:type="dxa"/>
            <w:shd w:val="clear" w:color="auto" w:fill="auto"/>
            <w:noWrap/>
            <w:vAlign w:val="center"/>
            <w:hideMark/>
          </w:tcPr>
          <w:p w14:paraId="589A2FFC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I am likely to continue to get vaccinated against COVID-19 in the future, if needed. </w:t>
            </w:r>
          </w:p>
        </w:tc>
        <w:tc>
          <w:tcPr>
            <w:tcW w:w="2098" w:type="dxa"/>
            <w:vMerge w:val="restart"/>
            <w:vAlign w:val="center"/>
          </w:tcPr>
          <w:p w14:paraId="2E2FB5B5" w14:textId="77777777" w:rsidR="00A71960" w:rsidRPr="00A82D10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2D1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Zhu et al. (2021)</w:t>
            </w:r>
          </w:p>
        </w:tc>
      </w:tr>
      <w:tr w:rsidR="00A71960" w:rsidRPr="00A02E8B" w14:paraId="064546A5" w14:textId="77777777" w:rsidTr="00CF1248">
        <w:trPr>
          <w:trHeight w:val="320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6CE37FD7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EAC43ED" w14:textId="77777777" w:rsidR="00A71960" w:rsidRPr="00A02E8B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I2</w:t>
            </w:r>
          </w:p>
        </w:tc>
        <w:tc>
          <w:tcPr>
            <w:tcW w:w="4762" w:type="dxa"/>
            <w:shd w:val="clear" w:color="auto" w:fill="auto"/>
            <w:noWrap/>
            <w:vAlign w:val="center"/>
            <w:hideMark/>
          </w:tcPr>
          <w:p w14:paraId="61B6DFCB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I intend to consistently get vaccinated against COVID-19 in the future, if needed. </w:t>
            </w:r>
          </w:p>
        </w:tc>
        <w:tc>
          <w:tcPr>
            <w:tcW w:w="2098" w:type="dxa"/>
            <w:vMerge/>
          </w:tcPr>
          <w:p w14:paraId="3FB462F6" w14:textId="77777777" w:rsidR="00A71960" w:rsidRPr="00A82D10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1960" w:rsidRPr="00A02E8B" w14:paraId="59DE3543" w14:textId="77777777" w:rsidTr="00CF1248">
        <w:trPr>
          <w:trHeight w:val="320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2AB3E22A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1F81DE7" w14:textId="77777777" w:rsidR="00A71960" w:rsidRPr="00A02E8B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I3</w:t>
            </w:r>
          </w:p>
        </w:tc>
        <w:tc>
          <w:tcPr>
            <w:tcW w:w="4762" w:type="dxa"/>
            <w:shd w:val="clear" w:color="auto" w:fill="auto"/>
            <w:noWrap/>
            <w:vAlign w:val="center"/>
            <w:hideMark/>
          </w:tcPr>
          <w:p w14:paraId="36A00D0C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intend to continue getting vaccinated against COVID-19 rather than discontinue the vaccine.</w:t>
            </w:r>
          </w:p>
        </w:tc>
        <w:tc>
          <w:tcPr>
            <w:tcW w:w="2098" w:type="dxa"/>
            <w:vMerge/>
          </w:tcPr>
          <w:p w14:paraId="35214EF1" w14:textId="77777777" w:rsidR="00A71960" w:rsidRPr="00A82D10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1960" w:rsidRPr="00A02E8B" w14:paraId="3E56EE36" w14:textId="77777777" w:rsidTr="00CF1248">
        <w:trPr>
          <w:trHeight w:val="320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3CAE30A5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U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18CF39A" w14:textId="77777777" w:rsidR="00A71960" w:rsidRPr="00A02E8B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U1</w:t>
            </w:r>
          </w:p>
        </w:tc>
        <w:tc>
          <w:tcPr>
            <w:tcW w:w="4762" w:type="dxa"/>
            <w:shd w:val="clear" w:color="auto" w:fill="auto"/>
            <w:noWrap/>
            <w:vAlign w:val="center"/>
            <w:hideMark/>
          </w:tcPr>
          <w:p w14:paraId="1769FD44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think that the COVID-19 vaccine protects my health.</w:t>
            </w:r>
          </w:p>
        </w:tc>
        <w:tc>
          <w:tcPr>
            <w:tcW w:w="2098" w:type="dxa"/>
            <w:vMerge w:val="restart"/>
            <w:vAlign w:val="center"/>
          </w:tcPr>
          <w:p w14:paraId="5825D486" w14:textId="77777777" w:rsidR="00A71960" w:rsidRPr="00A82D10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2D1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Zhu et al. (2021)</w:t>
            </w:r>
          </w:p>
        </w:tc>
      </w:tr>
      <w:tr w:rsidR="00A71960" w:rsidRPr="00A02E8B" w14:paraId="4311B354" w14:textId="77777777" w:rsidTr="00CF1248">
        <w:trPr>
          <w:trHeight w:val="320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27FD6164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E8DEFA7" w14:textId="77777777" w:rsidR="00A71960" w:rsidRPr="00A02E8B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U2</w:t>
            </w:r>
          </w:p>
        </w:tc>
        <w:tc>
          <w:tcPr>
            <w:tcW w:w="4762" w:type="dxa"/>
            <w:shd w:val="clear" w:color="auto" w:fill="auto"/>
            <w:noWrap/>
            <w:vAlign w:val="center"/>
            <w:hideMark/>
          </w:tcPr>
          <w:p w14:paraId="662FA797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Getting vaccinated against COVID-19 improves my well-being. </w:t>
            </w:r>
          </w:p>
        </w:tc>
        <w:tc>
          <w:tcPr>
            <w:tcW w:w="2098" w:type="dxa"/>
            <w:vMerge/>
            <w:vAlign w:val="center"/>
          </w:tcPr>
          <w:p w14:paraId="4D3D4876" w14:textId="77777777" w:rsidR="00A71960" w:rsidRPr="00A82D10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1960" w:rsidRPr="00A02E8B" w14:paraId="6882B54A" w14:textId="77777777" w:rsidTr="00CF1248">
        <w:trPr>
          <w:trHeight w:val="320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19197CE7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1D9662A" w14:textId="77777777" w:rsidR="00A71960" w:rsidRPr="00A02E8B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U3</w:t>
            </w:r>
          </w:p>
        </w:tc>
        <w:tc>
          <w:tcPr>
            <w:tcW w:w="4762" w:type="dxa"/>
            <w:shd w:val="clear" w:color="auto" w:fill="auto"/>
            <w:noWrap/>
            <w:vAlign w:val="center"/>
            <w:hideMark/>
          </w:tcPr>
          <w:p w14:paraId="0C310E3C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Getting vaccinated against COVID-19 helps me to go about my daily activities conveniently. </w:t>
            </w:r>
          </w:p>
        </w:tc>
        <w:tc>
          <w:tcPr>
            <w:tcW w:w="2098" w:type="dxa"/>
            <w:vMerge/>
            <w:vAlign w:val="center"/>
          </w:tcPr>
          <w:p w14:paraId="50FBD762" w14:textId="77777777" w:rsidR="00A71960" w:rsidRPr="00A82D10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1960" w:rsidRPr="00A02E8B" w14:paraId="37C3B639" w14:textId="77777777" w:rsidTr="00CF1248">
        <w:trPr>
          <w:trHeight w:val="320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7971BB9C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A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B3746CF" w14:textId="77777777" w:rsidR="00A71960" w:rsidRPr="00A02E8B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A1</w:t>
            </w:r>
          </w:p>
        </w:tc>
        <w:tc>
          <w:tcPr>
            <w:tcW w:w="4762" w:type="dxa"/>
            <w:shd w:val="clear" w:color="auto" w:fill="auto"/>
            <w:noWrap/>
            <w:vAlign w:val="center"/>
            <w:hideMark/>
          </w:tcPr>
          <w:p w14:paraId="32A445D9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verall, I am satisfied with the COVID-19 vaccine.</w:t>
            </w:r>
          </w:p>
        </w:tc>
        <w:tc>
          <w:tcPr>
            <w:tcW w:w="2098" w:type="dxa"/>
            <w:vMerge w:val="restart"/>
            <w:vAlign w:val="center"/>
          </w:tcPr>
          <w:p w14:paraId="631856B8" w14:textId="77777777" w:rsidR="00A71960" w:rsidRPr="00A82D10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2D1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Zhu et al. (2021)</w:t>
            </w:r>
          </w:p>
        </w:tc>
      </w:tr>
      <w:tr w:rsidR="00A71960" w:rsidRPr="00A02E8B" w14:paraId="2E4FBC9C" w14:textId="77777777" w:rsidTr="00CF1248">
        <w:trPr>
          <w:trHeight w:val="320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6A327954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D657671" w14:textId="77777777" w:rsidR="00A71960" w:rsidRPr="00A02E8B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A2</w:t>
            </w:r>
          </w:p>
        </w:tc>
        <w:tc>
          <w:tcPr>
            <w:tcW w:w="4762" w:type="dxa"/>
            <w:shd w:val="clear" w:color="auto" w:fill="auto"/>
            <w:noWrap/>
            <w:vAlign w:val="center"/>
            <w:hideMark/>
          </w:tcPr>
          <w:p w14:paraId="287D883F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COVID-19 vaccine I am currently getting meets my expectations.</w:t>
            </w:r>
          </w:p>
        </w:tc>
        <w:tc>
          <w:tcPr>
            <w:tcW w:w="2098" w:type="dxa"/>
            <w:vMerge/>
            <w:vAlign w:val="center"/>
          </w:tcPr>
          <w:p w14:paraId="72E09F64" w14:textId="77777777" w:rsidR="00A71960" w:rsidRPr="00A82D10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1960" w:rsidRPr="00A02E8B" w14:paraId="7CB3F48E" w14:textId="77777777" w:rsidTr="00CF1248">
        <w:trPr>
          <w:trHeight w:val="320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44037B1F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49734EB" w14:textId="77777777" w:rsidR="00A71960" w:rsidRPr="00A02E8B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A3</w:t>
            </w:r>
          </w:p>
        </w:tc>
        <w:tc>
          <w:tcPr>
            <w:tcW w:w="4762" w:type="dxa"/>
            <w:shd w:val="clear" w:color="auto" w:fill="auto"/>
            <w:noWrap/>
            <w:vAlign w:val="center"/>
            <w:hideMark/>
          </w:tcPr>
          <w:p w14:paraId="47D60159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am very pleased with my experience with getting vaccinated against COVID-19.</w:t>
            </w:r>
          </w:p>
        </w:tc>
        <w:tc>
          <w:tcPr>
            <w:tcW w:w="2098" w:type="dxa"/>
            <w:vMerge/>
            <w:vAlign w:val="center"/>
          </w:tcPr>
          <w:p w14:paraId="77FE9556" w14:textId="77777777" w:rsidR="00A71960" w:rsidRPr="00A82D10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1960" w:rsidRPr="00A02E8B" w14:paraId="100189F4" w14:textId="77777777" w:rsidTr="00CF1248">
        <w:trPr>
          <w:trHeight w:val="320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1EB9F695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N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F356381" w14:textId="77777777" w:rsidR="00A71960" w:rsidRPr="00A02E8B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N1</w:t>
            </w:r>
          </w:p>
        </w:tc>
        <w:tc>
          <w:tcPr>
            <w:tcW w:w="4762" w:type="dxa"/>
            <w:shd w:val="clear" w:color="auto" w:fill="auto"/>
            <w:noWrap/>
            <w:vAlign w:val="center"/>
            <w:hideMark/>
          </w:tcPr>
          <w:p w14:paraId="1E37409B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y family members think I should get the Covid-19 vaccine</w:t>
            </w:r>
          </w:p>
        </w:tc>
        <w:tc>
          <w:tcPr>
            <w:tcW w:w="2098" w:type="dxa"/>
            <w:vMerge w:val="restart"/>
            <w:vAlign w:val="center"/>
          </w:tcPr>
          <w:p w14:paraId="48B62DA2" w14:textId="77777777" w:rsidR="00A71960" w:rsidRPr="00A82D10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2D10">
              <w:rPr>
                <w:sz w:val="20"/>
                <w:szCs w:val="20"/>
              </w:rPr>
              <w:t>Chu &amp; Liu (2021)</w:t>
            </w:r>
          </w:p>
        </w:tc>
      </w:tr>
      <w:tr w:rsidR="00A71960" w:rsidRPr="00A02E8B" w14:paraId="4A145091" w14:textId="77777777" w:rsidTr="00CF1248">
        <w:trPr>
          <w:trHeight w:val="320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261610E9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793881F" w14:textId="77777777" w:rsidR="00A71960" w:rsidRPr="00A02E8B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N2</w:t>
            </w:r>
          </w:p>
        </w:tc>
        <w:tc>
          <w:tcPr>
            <w:tcW w:w="4762" w:type="dxa"/>
            <w:shd w:val="clear" w:color="auto" w:fill="auto"/>
            <w:noWrap/>
            <w:vAlign w:val="center"/>
            <w:hideMark/>
          </w:tcPr>
          <w:p w14:paraId="31D9E00F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y close friends think I should get the Covid-19 vaccine </w:t>
            </w:r>
          </w:p>
        </w:tc>
        <w:tc>
          <w:tcPr>
            <w:tcW w:w="2098" w:type="dxa"/>
            <w:vMerge/>
            <w:vAlign w:val="center"/>
          </w:tcPr>
          <w:p w14:paraId="0E756E47" w14:textId="77777777" w:rsidR="00A71960" w:rsidRPr="00A82D10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1960" w:rsidRPr="00A02E8B" w14:paraId="565FA9C4" w14:textId="77777777" w:rsidTr="00CF1248">
        <w:trPr>
          <w:trHeight w:val="320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08639C0D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0665C3C" w14:textId="77777777" w:rsidR="00A71960" w:rsidRPr="00A02E8B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N3</w:t>
            </w:r>
          </w:p>
        </w:tc>
        <w:tc>
          <w:tcPr>
            <w:tcW w:w="4762" w:type="dxa"/>
            <w:shd w:val="clear" w:color="auto" w:fill="auto"/>
            <w:noWrap/>
            <w:vAlign w:val="center"/>
            <w:hideMark/>
          </w:tcPr>
          <w:p w14:paraId="21ED6EDF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ople who are important to me will get vaccinated for Covid-19.</w:t>
            </w:r>
          </w:p>
        </w:tc>
        <w:tc>
          <w:tcPr>
            <w:tcW w:w="2098" w:type="dxa"/>
            <w:vMerge/>
            <w:vAlign w:val="center"/>
          </w:tcPr>
          <w:p w14:paraId="2CC32B44" w14:textId="77777777" w:rsidR="00A71960" w:rsidRPr="00A82D10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1960" w:rsidRPr="00A02E8B" w14:paraId="751AC768" w14:textId="77777777" w:rsidTr="00CF1248">
        <w:trPr>
          <w:trHeight w:val="81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2F00AAC8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7A487AF" w14:textId="77777777" w:rsidR="00A71960" w:rsidRPr="00A02E8B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N4</w:t>
            </w:r>
          </w:p>
        </w:tc>
        <w:tc>
          <w:tcPr>
            <w:tcW w:w="4762" w:type="dxa"/>
            <w:shd w:val="clear" w:color="auto" w:fill="auto"/>
            <w:noWrap/>
            <w:vAlign w:val="center"/>
            <w:hideMark/>
          </w:tcPr>
          <w:p w14:paraId="0DF613ED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ople who are important to me think that I should get Covid-19 vaccines</w:t>
            </w:r>
          </w:p>
        </w:tc>
        <w:tc>
          <w:tcPr>
            <w:tcW w:w="2098" w:type="dxa"/>
            <w:vMerge/>
            <w:vAlign w:val="center"/>
          </w:tcPr>
          <w:p w14:paraId="34672C49" w14:textId="77777777" w:rsidR="00A71960" w:rsidRPr="00A82D10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1960" w:rsidRPr="00A02E8B" w14:paraId="14F0D0DF" w14:textId="77777777" w:rsidTr="00CF1248">
        <w:trPr>
          <w:trHeight w:val="320"/>
        </w:trPr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0C749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A0193" w14:textId="77777777" w:rsidR="00A71960" w:rsidRPr="00A02E8B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N5</w:t>
            </w:r>
          </w:p>
        </w:tc>
        <w:tc>
          <w:tcPr>
            <w:tcW w:w="47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B5E3D" w14:textId="77777777" w:rsidR="00A71960" w:rsidRPr="00A02E8B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02E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ople who influence my behaviour think that I should get vaccinated for Covid-19</w:t>
            </w:r>
          </w:p>
        </w:tc>
        <w:tc>
          <w:tcPr>
            <w:tcW w:w="2098" w:type="dxa"/>
            <w:vMerge/>
            <w:tcBorders>
              <w:bottom w:val="single" w:sz="4" w:space="0" w:color="auto"/>
            </w:tcBorders>
            <w:vAlign w:val="center"/>
          </w:tcPr>
          <w:p w14:paraId="774B0AF8" w14:textId="77777777" w:rsidR="00A71960" w:rsidRPr="00A82D10" w:rsidRDefault="00A71960" w:rsidP="00CF12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1960" w:rsidRPr="00A02E8B" w14:paraId="3D344BE0" w14:textId="77777777" w:rsidTr="00CF1248">
        <w:trPr>
          <w:trHeight w:val="320"/>
        </w:trPr>
        <w:tc>
          <w:tcPr>
            <w:tcW w:w="9173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589A964" w14:textId="77777777" w:rsidR="00A71960" w:rsidRPr="00A82D10" w:rsidRDefault="00A71960" w:rsidP="00CF12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Note: ABR – Access barriers; </w:t>
            </w:r>
            <w:r w:rsidRPr="000213B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TT – Attitude; BARRIERS – Perceived barriers; BENEFITS – Perceived benefits; CA – Cues to action;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BR – Clinical barriers; </w:t>
            </w:r>
            <w:r w:rsidRPr="000213B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I – Continuance intention; PU – Perceived usefulness; SA – Satisfaction; SN – Subjective norm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</w:tbl>
    <w:p w14:paraId="1A4FB59B" w14:textId="77777777" w:rsidR="00A71960" w:rsidRDefault="00A71960" w:rsidP="00A71960">
      <w:pPr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</w:instrText>
      </w:r>
      <w:r>
        <w:rPr>
          <w:lang w:val="en-US"/>
        </w:rPr>
        <w:fldChar w:fldCharType="end"/>
      </w:r>
      <w:r>
        <w:rPr>
          <w:lang w:val="en-US"/>
        </w:rPr>
        <w:fldChar w:fldCharType="begin"/>
      </w:r>
      <w:r>
        <w:rPr>
          <w:lang w:val="en-US"/>
        </w:rPr>
        <w:instrText xml:space="preserve"> ADDIN </w:instrText>
      </w:r>
      <w:r>
        <w:rPr>
          <w:lang w:val="en-US"/>
        </w:rPr>
        <w:fldChar w:fldCharType="end"/>
      </w:r>
    </w:p>
    <w:p w14:paraId="699C8902" w14:textId="77777777" w:rsidR="00204D43" w:rsidRDefault="00204D43"/>
    <w:sectPr w:rsidR="00204D43" w:rsidSect="00A71960">
      <w:footerReference w:type="even" r:id="rId4"/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64296329"/>
      <w:docPartObj>
        <w:docPartGallery w:val="Page Numbers (Bottom of Page)"/>
        <w:docPartUnique/>
      </w:docPartObj>
    </w:sdtPr>
    <w:sdtContent>
      <w:p w14:paraId="7EF6BDFE" w14:textId="77777777" w:rsidR="00953FDE" w:rsidRDefault="00000000" w:rsidP="007D1311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4</w:t>
        </w:r>
        <w:r>
          <w:rPr>
            <w:rStyle w:val="PageNumber"/>
          </w:rPr>
          <w:fldChar w:fldCharType="end"/>
        </w:r>
      </w:p>
    </w:sdtContent>
  </w:sdt>
  <w:p w14:paraId="5AE3AC70" w14:textId="77777777" w:rsidR="00953FDE" w:rsidRDefault="00000000" w:rsidP="007D1311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73929691"/>
      <w:docPartObj>
        <w:docPartGallery w:val="Page Numbers (Bottom of Page)"/>
        <w:docPartUnique/>
      </w:docPartObj>
    </w:sdtPr>
    <w:sdtContent>
      <w:p w14:paraId="22BD268F" w14:textId="77777777" w:rsidR="00953FDE" w:rsidRDefault="00000000" w:rsidP="007D1311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D7D1197" w14:textId="77777777" w:rsidR="00953FDE" w:rsidRDefault="00000000" w:rsidP="007D1311">
    <w:pPr>
      <w:pStyle w:val="Footer"/>
      <w:ind w:right="360" w:firstLine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960"/>
    <w:rsid w:val="000206FA"/>
    <w:rsid w:val="0002310B"/>
    <w:rsid w:val="000327A1"/>
    <w:rsid w:val="000416D1"/>
    <w:rsid w:val="00041892"/>
    <w:rsid w:val="0005368B"/>
    <w:rsid w:val="000545A2"/>
    <w:rsid w:val="000547A8"/>
    <w:rsid w:val="00062777"/>
    <w:rsid w:val="0006590F"/>
    <w:rsid w:val="00067557"/>
    <w:rsid w:val="0007247F"/>
    <w:rsid w:val="0007533D"/>
    <w:rsid w:val="00075821"/>
    <w:rsid w:val="000779F7"/>
    <w:rsid w:val="000A0E3D"/>
    <w:rsid w:val="000A2848"/>
    <w:rsid w:val="000A5468"/>
    <w:rsid w:val="000B546F"/>
    <w:rsid w:val="000B6F38"/>
    <w:rsid w:val="000C4BD9"/>
    <w:rsid w:val="000D13C3"/>
    <w:rsid w:val="000D5E3E"/>
    <w:rsid w:val="000E1328"/>
    <w:rsid w:val="00101F60"/>
    <w:rsid w:val="00105511"/>
    <w:rsid w:val="00111D8E"/>
    <w:rsid w:val="00123138"/>
    <w:rsid w:val="001316DA"/>
    <w:rsid w:val="00134B78"/>
    <w:rsid w:val="00140EBE"/>
    <w:rsid w:val="00143FF3"/>
    <w:rsid w:val="00150335"/>
    <w:rsid w:val="001506D4"/>
    <w:rsid w:val="0015127B"/>
    <w:rsid w:val="00161281"/>
    <w:rsid w:val="00162DA1"/>
    <w:rsid w:val="001640E0"/>
    <w:rsid w:val="0016577D"/>
    <w:rsid w:val="00165AFE"/>
    <w:rsid w:val="00166770"/>
    <w:rsid w:val="001733F9"/>
    <w:rsid w:val="00173F73"/>
    <w:rsid w:val="0017689D"/>
    <w:rsid w:val="00185C43"/>
    <w:rsid w:val="00187B22"/>
    <w:rsid w:val="00192C46"/>
    <w:rsid w:val="001944AA"/>
    <w:rsid w:val="001A0444"/>
    <w:rsid w:val="001A442B"/>
    <w:rsid w:val="001A6B08"/>
    <w:rsid w:val="001A6ECA"/>
    <w:rsid w:val="001B02D4"/>
    <w:rsid w:val="001B1F16"/>
    <w:rsid w:val="001C0216"/>
    <w:rsid w:val="001C1D67"/>
    <w:rsid w:val="001C3908"/>
    <w:rsid w:val="001D1F5F"/>
    <w:rsid w:val="001D6C2B"/>
    <w:rsid w:val="001D6DED"/>
    <w:rsid w:val="001F1ABD"/>
    <w:rsid w:val="001F341D"/>
    <w:rsid w:val="001F6DF8"/>
    <w:rsid w:val="00200841"/>
    <w:rsid w:val="00204D43"/>
    <w:rsid w:val="0020688E"/>
    <w:rsid w:val="00206A0F"/>
    <w:rsid w:val="002104EE"/>
    <w:rsid w:val="00210D4D"/>
    <w:rsid w:val="0021146F"/>
    <w:rsid w:val="002238AE"/>
    <w:rsid w:val="00224CE1"/>
    <w:rsid w:val="00227DB0"/>
    <w:rsid w:val="002339E8"/>
    <w:rsid w:val="00244322"/>
    <w:rsid w:val="0024552C"/>
    <w:rsid w:val="00245799"/>
    <w:rsid w:val="002459BE"/>
    <w:rsid w:val="0025164E"/>
    <w:rsid w:val="00251B41"/>
    <w:rsid w:val="0025749C"/>
    <w:rsid w:val="00264DCA"/>
    <w:rsid w:val="0027017E"/>
    <w:rsid w:val="00270AC9"/>
    <w:rsid w:val="0027175C"/>
    <w:rsid w:val="002738D6"/>
    <w:rsid w:val="00283CF7"/>
    <w:rsid w:val="00283FDC"/>
    <w:rsid w:val="00285F65"/>
    <w:rsid w:val="00294F09"/>
    <w:rsid w:val="00297EDF"/>
    <w:rsid w:val="002A00B5"/>
    <w:rsid w:val="002A00DA"/>
    <w:rsid w:val="002A045F"/>
    <w:rsid w:val="002A0D92"/>
    <w:rsid w:val="002A4D82"/>
    <w:rsid w:val="002A7F5C"/>
    <w:rsid w:val="002C09EF"/>
    <w:rsid w:val="002C2DCA"/>
    <w:rsid w:val="002D0D4D"/>
    <w:rsid w:val="002D2336"/>
    <w:rsid w:val="002D61ED"/>
    <w:rsid w:val="002E1F95"/>
    <w:rsid w:val="002E6643"/>
    <w:rsid w:val="002E69F9"/>
    <w:rsid w:val="002E6CE5"/>
    <w:rsid w:val="002E6D4E"/>
    <w:rsid w:val="002E7078"/>
    <w:rsid w:val="002F37AD"/>
    <w:rsid w:val="002F6675"/>
    <w:rsid w:val="00300704"/>
    <w:rsid w:val="003039B2"/>
    <w:rsid w:val="00304FDD"/>
    <w:rsid w:val="00305270"/>
    <w:rsid w:val="00305522"/>
    <w:rsid w:val="00310056"/>
    <w:rsid w:val="00312EF2"/>
    <w:rsid w:val="00314156"/>
    <w:rsid w:val="00316733"/>
    <w:rsid w:val="00321C10"/>
    <w:rsid w:val="00323F97"/>
    <w:rsid w:val="00327AED"/>
    <w:rsid w:val="00331D26"/>
    <w:rsid w:val="003323B1"/>
    <w:rsid w:val="00332E5E"/>
    <w:rsid w:val="0033483E"/>
    <w:rsid w:val="00335B10"/>
    <w:rsid w:val="00340CE2"/>
    <w:rsid w:val="00340F71"/>
    <w:rsid w:val="00341364"/>
    <w:rsid w:val="003462DF"/>
    <w:rsid w:val="00346793"/>
    <w:rsid w:val="00351574"/>
    <w:rsid w:val="003568E7"/>
    <w:rsid w:val="00365DFB"/>
    <w:rsid w:val="00376DD8"/>
    <w:rsid w:val="003773B7"/>
    <w:rsid w:val="00377507"/>
    <w:rsid w:val="0038024E"/>
    <w:rsid w:val="00382738"/>
    <w:rsid w:val="00391829"/>
    <w:rsid w:val="00392BD6"/>
    <w:rsid w:val="00393EFB"/>
    <w:rsid w:val="0039550B"/>
    <w:rsid w:val="00395E54"/>
    <w:rsid w:val="003A105E"/>
    <w:rsid w:val="003A1DD1"/>
    <w:rsid w:val="003A3823"/>
    <w:rsid w:val="003A4A35"/>
    <w:rsid w:val="003A53EF"/>
    <w:rsid w:val="003B2ACB"/>
    <w:rsid w:val="003B513C"/>
    <w:rsid w:val="003B59B5"/>
    <w:rsid w:val="003B7670"/>
    <w:rsid w:val="003B7FD7"/>
    <w:rsid w:val="003C5904"/>
    <w:rsid w:val="003D4C77"/>
    <w:rsid w:val="003D6BB2"/>
    <w:rsid w:val="003E319B"/>
    <w:rsid w:val="003E3273"/>
    <w:rsid w:val="003F21FD"/>
    <w:rsid w:val="003F33F2"/>
    <w:rsid w:val="003F51E1"/>
    <w:rsid w:val="003F66F4"/>
    <w:rsid w:val="003F785B"/>
    <w:rsid w:val="00400B9B"/>
    <w:rsid w:val="00402595"/>
    <w:rsid w:val="0040706A"/>
    <w:rsid w:val="00407972"/>
    <w:rsid w:val="00407A23"/>
    <w:rsid w:val="00415175"/>
    <w:rsid w:val="004355EE"/>
    <w:rsid w:val="00435AE9"/>
    <w:rsid w:val="004376DC"/>
    <w:rsid w:val="00444250"/>
    <w:rsid w:val="00455936"/>
    <w:rsid w:val="00455F4B"/>
    <w:rsid w:val="00461E1B"/>
    <w:rsid w:val="00473B00"/>
    <w:rsid w:val="00473F47"/>
    <w:rsid w:val="00476AD5"/>
    <w:rsid w:val="0048521D"/>
    <w:rsid w:val="00494783"/>
    <w:rsid w:val="004948A5"/>
    <w:rsid w:val="004A0E7C"/>
    <w:rsid w:val="004A1822"/>
    <w:rsid w:val="004A2B02"/>
    <w:rsid w:val="004A55EA"/>
    <w:rsid w:val="004B73FC"/>
    <w:rsid w:val="004C143E"/>
    <w:rsid w:val="004C2006"/>
    <w:rsid w:val="004D145D"/>
    <w:rsid w:val="004D4B9C"/>
    <w:rsid w:val="004D7947"/>
    <w:rsid w:val="004E2816"/>
    <w:rsid w:val="004E33AE"/>
    <w:rsid w:val="005044E5"/>
    <w:rsid w:val="00512B09"/>
    <w:rsid w:val="00516DC7"/>
    <w:rsid w:val="0052072A"/>
    <w:rsid w:val="005219B7"/>
    <w:rsid w:val="00525010"/>
    <w:rsid w:val="005263BB"/>
    <w:rsid w:val="00532F0D"/>
    <w:rsid w:val="005330A8"/>
    <w:rsid w:val="00535182"/>
    <w:rsid w:val="0053597B"/>
    <w:rsid w:val="0054123B"/>
    <w:rsid w:val="00543741"/>
    <w:rsid w:val="00544F33"/>
    <w:rsid w:val="00546451"/>
    <w:rsid w:val="00552465"/>
    <w:rsid w:val="00555673"/>
    <w:rsid w:val="005572B5"/>
    <w:rsid w:val="00565B0C"/>
    <w:rsid w:val="0056786F"/>
    <w:rsid w:val="005731AB"/>
    <w:rsid w:val="005737CF"/>
    <w:rsid w:val="005744E7"/>
    <w:rsid w:val="00580E61"/>
    <w:rsid w:val="00586FAA"/>
    <w:rsid w:val="00595506"/>
    <w:rsid w:val="0059651F"/>
    <w:rsid w:val="00596F6E"/>
    <w:rsid w:val="005A1578"/>
    <w:rsid w:val="005A3EBC"/>
    <w:rsid w:val="005B3588"/>
    <w:rsid w:val="005B35BA"/>
    <w:rsid w:val="005C1B65"/>
    <w:rsid w:val="005C6C37"/>
    <w:rsid w:val="005D0525"/>
    <w:rsid w:val="005D1DE5"/>
    <w:rsid w:val="005D67AE"/>
    <w:rsid w:val="005F3407"/>
    <w:rsid w:val="005F505B"/>
    <w:rsid w:val="005F7DA1"/>
    <w:rsid w:val="006140B3"/>
    <w:rsid w:val="006204D9"/>
    <w:rsid w:val="006206E7"/>
    <w:rsid w:val="0062181B"/>
    <w:rsid w:val="00621BBD"/>
    <w:rsid w:val="0063033F"/>
    <w:rsid w:val="0063220A"/>
    <w:rsid w:val="00633EA5"/>
    <w:rsid w:val="006417AB"/>
    <w:rsid w:val="00646999"/>
    <w:rsid w:val="00653C36"/>
    <w:rsid w:val="00661E4A"/>
    <w:rsid w:val="00661ECF"/>
    <w:rsid w:val="00662DC3"/>
    <w:rsid w:val="0066356D"/>
    <w:rsid w:val="00670040"/>
    <w:rsid w:val="00681B3B"/>
    <w:rsid w:val="00683941"/>
    <w:rsid w:val="00690DBF"/>
    <w:rsid w:val="0069137D"/>
    <w:rsid w:val="00696331"/>
    <w:rsid w:val="006A72F5"/>
    <w:rsid w:val="006A7BC5"/>
    <w:rsid w:val="006B111D"/>
    <w:rsid w:val="006B22A6"/>
    <w:rsid w:val="006D5710"/>
    <w:rsid w:val="006D5B1F"/>
    <w:rsid w:val="006E4E77"/>
    <w:rsid w:val="006E6DFF"/>
    <w:rsid w:val="006F4566"/>
    <w:rsid w:val="006F7076"/>
    <w:rsid w:val="00701BDE"/>
    <w:rsid w:val="00704577"/>
    <w:rsid w:val="0070715D"/>
    <w:rsid w:val="0070767F"/>
    <w:rsid w:val="00707BCA"/>
    <w:rsid w:val="0071351E"/>
    <w:rsid w:val="00713FDA"/>
    <w:rsid w:val="0072257F"/>
    <w:rsid w:val="0072375B"/>
    <w:rsid w:val="007241F0"/>
    <w:rsid w:val="00730030"/>
    <w:rsid w:val="00730110"/>
    <w:rsid w:val="00732E01"/>
    <w:rsid w:val="007333E8"/>
    <w:rsid w:val="00736FD0"/>
    <w:rsid w:val="00740FF3"/>
    <w:rsid w:val="00741B77"/>
    <w:rsid w:val="007450A1"/>
    <w:rsid w:val="007536E7"/>
    <w:rsid w:val="00764C3D"/>
    <w:rsid w:val="0078435A"/>
    <w:rsid w:val="00787CB6"/>
    <w:rsid w:val="00793D0E"/>
    <w:rsid w:val="007A09CD"/>
    <w:rsid w:val="007A32EE"/>
    <w:rsid w:val="007B13A5"/>
    <w:rsid w:val="007B2371"/>
    <w:rsid w:val="007B2A3C"/>
    <w:rsid w:val="007B3EFC"/>
    <w:rsid w:val="007C2C9B"/>
    <w:rsid w:val="007D18AA"/>
    <w:rsid w:val="007D261A"/>
    <w:rsid w:val="007D27A8"/>
    <w:rsid w:val="007D327C"/>
    <w:rsid w:val="007D33AF"/>
    <w:rsid w:val="007D5D84"/>
    <w:rsid w:val="007D6DBE"/>
    <w:rsid w:val="007E0D63"/>
    <w:rsid w:val="007E6014"/>
    <w:rsid w:val="007E7C4E"/>
    <w:rsid w:val="007F6A68"/>
    <w:rsid w:val="007F77DB"/>
    <w:rsid w:val="00803B7D"/>
    <w:rsid w:val="00821898"/>
    <w:rsid w:val="00823B84"/>
    <w:rsid w:val="00827B56"/>
    <w:rsid w:val="00833229"/>
    <w:rsid w:val="00837A68"/>
    <w:rsid w:val="0084344E"/>
    <w:rsid w:val="008468ED"/>
    <w:rsid w:val="008511FB"/>
    <w:rsid w:val="00851A08"/>
    <w:rsid w:val="00851A7E"/>
    <w:rsid w:val="00855053"/>
    <w:rsid w:val="008649B2"/>
    <w:rsid w:val="008673CB"/>
    <w:rsid w:val="00867537"/>
    <w:rsid w:val="00876248"/>
    <w:rsid w:val="008804FD"/>
    <w:rsid w:val="00880FA3"/>
    <w:rsid w:val="00892D76"/>
    <w:rsid w:val="00894034"/>
    <w:rsid w:val="00895775"/>
    <w:rsid w:val="00896304"/>
    <w:rsid w:val="00897241"/>
    <w:rsid w:val="008A45D2"/>
    <w:rsid w:val="008A46E0"/>
    <w:rsid w:val="008A5DC7"/>
    <w:rsid w:val="008A7320"/>
    <w:rsid w:val="008B4852"/>
    <w:rsid w:val="008B6973"/>
    <w:rsid w:val="008B7FC1"/>
    <w:rsid w:val="008C21A2"/>
    <w:rsid w:val="008C7BFA"/>
    <w:rsid w:val="008D2726"/>
    <w:rsid w:val="008D337B"/>
    <w:rsid w:val="008D72EF"/>
    <w:rsid w:val="008E2284"/>
    <w:rsid w:val="008E2BFC"/>
    <w:rsid w:val="008F064D"/>
    <w:rsid w:val="008F2908"/>
    <w:rsid w:val="0090257E"/>
    <w:rsid w:val="00903813"/>
    <w:rsid w:val="009054EA"/>
    <w:rsid w:val="0090753F"/>
    <w:rsid w:val="0091204D"/>
    <w:rsid w:val="00913AA2"/>
    <w:rsid w:val="00920F75"/>
    <w:rsid w:val="009227B1"/>
    <w:rsid w:val="00926924"/>
    <w:rsid w:val="00926A1D"/>
    <w:rsid w:val="00927D08"/>
    <w:rsid w:val="00930E3F"/>
    <w:rsid w:val="009326FC"/>
    <w:rsid w:val="00937478"/>
    <w:rsid w:val="009450C3"/>
    <w:rsid w:val="009452E6"/>
    <w:rsid w:val="0094752F"/>
    <w:rsid w:val="009517B0"/>
    <w:rsid w:val="00961D9E"/>
    <w:rsid w:val="00965264"/>
    <w:rsid w:val="0096547D"/>
    <w:rsid w:val="00965BFC"/>
    <w:rsid w:val="009662A1"/>
    <w:rsid w:val="00982D5B"/>
    <w:rsid w:val="00985011"/>
    <w:rsid w:val="009860FD"/>
    <w:rsid w:val="00991622"/>
    <w:rsid w:val="009926C9"/>
    <w:rsid w:val="00993CC3"/>
    <w:rsid w:val="009957DE"/>
    <w:rsid w:val="00995B30"/>
    <w:rsid w:val="009A0188"/>
    <w:rsid w:val="009A1B29"/>
    <w:rsid w:val="009A5745"/>
    <w:rsid w:val="009B0FBC"/>
    <w:rsid w:val="009B23C6"/>
    <w:rsid w:val="009B291D"/>
    <w:rsid w:val="009C4622"/>
    <w:rsid w:val="009C678E"/>
    <w:rsid w:val="009D0D2B"/>
    <w:rsid w:val="009D4756"/>
    <w:rsid w:val="009E0FAA"/>
    <w:rsid w:val="009E35B2"/>
    <w:rsid w:val="009F4292"/>
    <w:rsid w:val="009F67AD"/>
    <w:rsid w:val="00A00E9E"/>
    <w:rsid w:val="00A0164C"/>
    <w:rsid w:val="00A01D3D"/>
    <w:rsid w:val="00A04038"/>
    <w:rsid w:val="00A0505D"/>
    <w:rsid w:val="00A074E0"/>
    <w:rsid w:val="00A21A97"/>
    <w:rsid w:val="00A26423"/>
    <w:rsid w:val="00A26C50"/>
    <w:rsid w:val="00A2793F"/>
    <w:rsid w:val="00A3346C"/>
    <w:rsid w:val="00A33A31"/>
    <w:rsid w:val="00A37748"/>
    <w:rsid w:val="00A52624"/>
    <w:rsid w:val="00A52E76"/>
    <w:rsid w:val="00A55471"/>
    <w:rsid w:val="00A711BD"/>
    <w:rsid w:val="00A71960"/>
    <w:rsid w:val="00A72700"/>
    <w:rsid w:val="00A74BF0"/>
    <w:rsid w:val="00A758C8"/>
    <w:rsid w:val="00A82C94"/>
    <w:rsid w:val="00A865F8"/>
    <w:rsid w:val="00A90883"/>
    <w:rsid w:val="00A96F76"/>
    <w:rsid w:val="00AA161F"/>
    <w:rsid w:val="00AA29AA"/>
    <w:rsid w:val="00AA4529"/>
    <w:rsid w:val="00AA58CA"/>
    <w:rsid w:val="00AB45BD"/>
    <w:rsid w:val="00AB4D3E"/>
    <w:rsid w:val="00AB5F6A"/>
    <w:rsid w:val="00AB79DD"/>
    <w:rsid w:val="00AC61CA"/>
    <w:rsid w:val="00AC63F5"/>
    <w:rsid w:val="00AD0061"/>
    <w:rsid w:val="00AD2114"/>
    <w:rsid w:val="00AD3977"/>
    <w:rsid w:val="00AD3B5A"/>
    <w:rsid w:val="00AD6FFF"/>
    <w:rsid w:val="00AE0930"/>
    <w:rsid w:val="00AE0BFF"/>
    <w:rsid w:val="00AE23F8"/>
    <w:rsid w:val="00AE2871"/>
    <w:rsid w:val="00AE2BA1"/>
    <w:rsid w:val="00AE414D"/>
    <w:rsid w:val="00AF4A72"/>
    <w:rsid w:val="00AF522B"/>
    <w:rsid w:val="00AF67BA"/>
    <w:rsid w:val="00B00E43"/>
    <w:rsid w:val="00B03030"/>
    <w:rsid w:val="00B03C70"/>
    <w:rsid w:val="00B146AD"/>
    <w:rsid w:val="00B20AF7"/>
    <w:rsid w:val="00B3335B"/>
    <w:rsid w:val="00B36F7A"/>
    <w:rsid w:val="00B40CBE"/>
    <w:rsid w:val="00B42ED4"/>
    <w:rsid w:val="00B43C73"/>
    <w:rsid w:val="00B54B84"/>
    <w:rsid w:val="00B55244"/>
    <w:rsid w:val="00B55724"/>
    <w:rsid w:val="00B64236"/>
    <w:rsid w:val="00B73A48"/>
    <w:rsid w:val="00B75E3F"/>
    <w:rsid w:val="00B863DE"/>
    <w:rsid w:val="00B86735"/>
    <w:rsid w:val="00B93E8A"/>
    <w:rsid w:val="00B9402F"/>
    <w:rsid w:val="00B96C1C"/>
    <w:rsid w:val="00BA485A"/>
    <w:rsid w:val="00BA4DC5"/>
    <w:rsid w:val="00BA593E"/>
    <w:rsid w:val="00BA776C"/>
    <w:rsid w:val="00BB08AA"/>
    <w:rsid w:val="00BB12CB"/>
    <w:rsid w:val="00BB1712"/>
    <w:rsid w:val="00BB3EF9"/>
    <w:rsid w:val="00BB5245"/>
    <w:rsid w:val="00BB5E3F"/>
    <w:rsid w:val="00BB7F04"/>
    <w:rsid w:val="00BC27F3"/>
    <w:rsid w:val="00BD5506"/>
    <w:rsid w:val="00BE22DD"/>
    <w:rsid w:val="00BE67B3"/>
    <w:rsid w:val="00BF010B"/>
    <w:rsid w:val="00BF26C0"/>
    <w:rsid w:val="00C0169D"/>
    <w:rsid w:val="00C0418E"/>
    <w:rsid w:val="00C04199"/>
    <w:rsid w:val="00C05C3D"/>
    <w:rsid w:val="00C14ECD"/>
    <w:rsid w:val="00C17016"/>
    <w:rsid w:val="00C206FF"/>
    <w:rsid w:val="00C233CF"/>
    <w:rsid w:val="00C35C4E"/>
    <w:rsid w:val="00C36565"/>
    <w:rsid w:val="00C42086"/>
    <w:rsid w:val="00C47122"/>
    <w:rsid w:val="00C473F1"/>
    <w:rsid w:val="00C5196E"/>
    <w:rsid w:val="00C550B7"/>
    <w:rsid w:val="00C55B3F"/>
    <w:rsid w:val="00C5645F"/>
    <w:rsid w:val="00C61648"/>
    <w:rsid w:val="00C650EF"/>
    <w:rsid w:val="00C70501"/>
    <w:rsid w:val="00C74F17"/>
    <w:rsid w:val="00C76387"/>
    <w:rsid w:val="00C76781"/>
    <w:rsid w:val="00C8555D"/>
    <w:rsid w:val="00C87015"/>
    <w:rsid w:val="00C948E6"/>
    <w:rsid w:val="00C95064"/>
    <w:rsid w:val="00C96555"/>
    <w:rsid w:val="00C97257"/>
    <w:rsid w:val="00CA0F88"/>
    <w:rsid w:val="00CA221A"/>
    <w:rsid w:val="00CA4C94"/>
    <w:rsid w:val="00CA78A2"/>
    <w:rsid w:val="00CB330F"/>
    <w:rsid w:val="00CB3F6D"/>
    <w:rsid w:val="00CB700E"/>
    <w:rsid w:val="00CC26ED"/>
    <w:rsid w:val="00CC37A1"/>
    <w:rsid w:val="00CD0CB2"/>
    <w:rsid w:val="00CD153C"/>
    <w:rsid w:val="00CD1690"/>
    <w:rsid w:val="00CD4993"/>
    <w:rsid w:val="00CD61EE"/>
    <w:rsid w:val="00CE1FC8"/>
    <w:rsid w:val="00CE2004"/>
    <w:rsid w:val="00CF1135"/>
    <w:rsid w:val="00CF7484"/>
    <w:rsid w:val="00D05D4B"/>
    <w:rsid w:val="00D069F8"/>
    <w:rsid w:val="00D10765"/>
    <w:rsid w:val="00D24240"/>
    <w:rsid w:val="00D2562D"/>
    <w:rsid w:val="00D26789"/>
    <w:rsid w:val="00D319BE"/>
    <w:rsid w:val="00D41CCE"/>
    <w:rsid w:val="00D44192"/>
    <w:rsid w:val="00D516BD"/>
    <w:rsid w:val="00D61159"/>
    <w:rsid w:val="00D61C63"/>
    <w:rsid w:val="00D67383"/>
    <w:rsid w:val="00D677A7"/>
    <w:rsid w:val="00D759B6"/>
    <w:rsid w:val="00D86471"/>
    <w:rsid w:val="00D879D1"/>
    <w:rsid w:val="00D901DF"/>
    <w:rsid w:val="00D91484"/>
    <w:rsid w:val="00D922BD"/>
    <w:rsid w:val="00D9291A"/>
    <w:rsid w:val="00DA0802"/>
    <w:rsid w:val="00DA1A28"/>
    <w:rsid w:val="00DA1C31"/>
    <w:rsid w:val="00DA7C56"/>
    <w:rsid w:val="00DB17C5"/>
    <w:rsid w:val="00DC03FD"/>
    <w:rsid w:val="00DC13D8"/>
    <w:rsid w:val="00DC3A76"/>
    <w:rsid w:val="00DE022E"/>
    <w:rsid w:val="00DE1FAA"/>
    <w:rsid w:val="00DE654E"/>
    <w:rsid w:val="00DF3389"/>
    <w:rsid w:val="00DF64A9"/>
    <w:rsid w:val="00E00CDB"/>
    <w:rsid w:val="00E031C1"/>
    <w:rsid w:val="00E14214"/>
    <w:rsid w:val="00E158A9"/>
    <w:rsid w:val="00E214D4"/>
    <w:rsid w:val="00E2397B"/>
    <w:rsid w:val="00E335F1"/>
    <w:rsid w:val="00E40FAE"/>
    <w:rsid w:val="00E55707"/>
    <w:rsid w:val="00E63E82"/>
    <w:rsid w:val="00E7015A"/>
    <w:rsid w:val="00E71F80"/>
    <w:rsid w:val="00E8242C"/>
    <w:rsid w:val="00E8593B"/>
    <w:rsid w:val="00E85D64"/>
    <w:rsid w:val="00E870F5"/>
    <w:rsid w:val="00E87D1C"/>
    <w:rsid w:val="00E91945"/>
    <w:rsid w:val="00E95CF6"/>
    <w:rsid w:val="00E96239"/>
    <w:rsid w:val="00EA115A"/>
    <w:rsid w:val="00EA268C"/>
    <w:rsid w:val="00EA6164"/>
    <w:rsid w:val="00EB5AA9"/>
    <w:rsid w:val="00EC0757"/>
    <w:rsid w:val="00EC28A7"/>
    <w:rsid w:val="00EC3711"/>
    <w:rsid w:val="00EC38FA"/>
    <w:rsid w:val="00EC6184"/>
    <w:rsid w:val="00ED269B"/>
    <w:rsid w:val="00ED2BF9"/>
    <w:rsid w:val="00ED57E2"/>
    <w:rsid w:val="00ED6E5C"/>
    <w:rsid w:val="00ED7A7F"/>
    <w:rsid w:val="00EE183B"/>
    <w:rsid w:val="00EE7A99"/>
    <w:rsid w:val="00EF38C7"/>
    <w:rsid w:val="00EF76E7"/>
    <w:rsid w:val="00F20F29"/>
    <w:rsid w:val="00F27625"/>
    <w:rsid w:val="00F4535D"/>
    <w:rsid w:val="00F55539"/>
    <w:rsid w:val="00F56BDC"/>
    <w:rsid w:val="00F65014"/>
    <w:rsid w:val="00F715A2"/>
    <w:rsid w:val="00F727AE"/>
    <w:rsid w:val="00F82C7B"/>
    <w:rsid w:val="00F85E40"/>
    <w:rsid w:val="00F860E8"/>
    <w:rsid w:val="00F955E8"/>
    <w:rsid w:val="00FB23F4"/>
    <w:rsid w:val="00FB33C7"/>
    <w:rsid w:val="00FB3707"/>
    <w:rsid w:val="00FB6BB5"/>
    <w:rsid w:val="00FC5323"/>
    <w:rsid w:val="00FC60B9"/>
    <w:rsid w:val="00FC7B0D"/>
    <w:rsid w:val="00FD56CF"/>
    <w:rsid w:val="00FD6C20"/>
    <w:rsid w:val="00FD7CF2"/>
    <w:rsid w:val="00FE0903"/>
    <w:rsid w:val="00FE2761"/>
    <w:rsid w:val="00FE2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0EEC7F"/>
  <w15:chartTrackingRefBased/>
  <w15:docId w15:val="{D9813E2A-0480-694D-A21E-74EE9417B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960"/>
    <w:pPr>
      <w:spacing w:after="160" w:line="480" w:lineRule="auto"/>
      <w:jc w:val="both"/>
    </w:pPr>
    <w:rPr>
      <w:rFonts w:ascii="Times New Roman" w:hAnsi="Times New Roman"/>
      <w:kern w:val="0"/>
      <w:szCs w:val="2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1960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71960"/>
    <w:rPr>
      <w:rFonts w:ascii="Times New Roman" w:eastAsiaTheme="majorEastAsia" w:hAnsi="Times New Roman" w:cstheme="majorBidi"/>
      <w:b/>
      <w:kern w:val="0"/>
      <w:sz w:val="32"/>
      <w:szCs w:val="26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719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1960"/>
    <w:rPr>
      <w:rFonts w:ascii="Times New Roman" w:hAnsi="Times New Roman"/>
      <w:kern w:val="0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71960"/>
  </w:style>
  <w:style w:type="character" w:styleId="LineNumber">
    <w:name w:val="line number"/>
    <w:basedOn w:val="DefaultParagraphFont"/>
    <w:uiPriority w:val="99"/>
    <w:semiHidden/>
    <w:unhideWhenUsed/>
    <w:rsid w:val="00A719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1</Words>
  <Characters>2804</Characters>
  <Application>Microsoft Office Word</Application>
  <DocSecurity>0</DocSecurity>
  <Lines>23</Lines>
  <Paragraphs>6</Paragraphs>
  <ScaleCrop>false</ScaleCrop>
  <Company/>
  <LinksUpToDate>false</LinksUpToDate>
  <CharactersWithSpaces>3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-Ann Hwang</dc:creator>
  <cp:keywords/>
  <dc:description/>
  <cp:lastModifiedBy>Li-Ann Hwang</cp:lastModifiedBy>
  <cp:revision>1</cp:revision>
  <dcterms:created xsi:type="dcterms:W3CDTF">2023-05-29T06:13:00Z</dcterms:created>
  <dcterms:modified xsi:type="dcterms:W3CDTF">2023-05-29T06:14:00Z</dcterms:modified>
</cp:coreProperties>
</file>